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1BEC" w14:textId="713C7369" w:rsidR="00E1429A" w:rsidRPr="00370B11" w:rsidRDefault="00665CA5">
      <w:pPr>
        <w:rPr>
          <w:rFonts w:ascii="Times New Roman" w:hAnsi="Times New Roman" w:cs="Times New Roman"/>
        </w:rPr>
      </w:pPr>
      <w:r w:rsidRPr="00370B11">
        <w:rPr>
          <w:rFonts w:ascii="Times New Roman" w:hAnsi="Times New Roman" w:cs="Times New Roman"/>
          <w:szCs w:val="21"/>
        </w:rPr>
        <w:t>Supplementary Table 1</w:t>
      </w:r>
      <w:r w:rsidRPr="00370B11">
        <w:rPr>
          <w:rFonts w:ascii="Times New Roman" w:hAnsi="Times New Roman" w:cs="Times New Roman"/>
          <w:szCs w:val="21"/>
        </w:rPr>
        <w:t xml:space="preserve">. </w:t>
      </w:r>
      <w:r w:rsidRPr="00370B11">
        <w:rPr>
          <w:rFonts w:ascii="Times New Roman" w:hAnsi="Times New Roman" w:cs="Times New Roman"/>
          <w:sz w:val="18"/>
          <w:szCs w:val="18"/>
        </w:rPr>
        <w:t xml:space="preserve">Comparative analysis of </w:t>
      </w:r>
      <w:r w:rsidRPr="00370B11">
        <w:rPr>
          <w:rFonts w:ascii="Times New Roman" w:hAnsi="Times New Roman" w:cs="Times New Roman"/>
          <w:sz w:val="18"/>
          <w:szCs w:val="18"/>
        </w:rPr>
        <w:t xml:space="preserve">Target or </w:t>
      </w:r>
      <w:r w:rsidRPr="00370B11">
        <w:rPr>
          <w:rFonts w:ascii="Times New Roman" w:hAnsi="Times New Roman" w:cs="Times New Roman"/>
          <w:sz w:val="18"/>
          <w:szCs w:val="18"/>
        </w:rPr>
        <w:t>OAR</w:t>
      </w:r>
      <w:r w:rsidRPr="00370B11">
        <w:rPr>
          <w:rFonts w:ascii="Times New Roman" w:hAnsi="Times New Roman" w:cs="Times New Roman"/>
          <w:sz w:val="18"/>
          <w:szCs w:val="18"/>
        </w:rPr>
        <w:t>s</w:t>
      </w:r>
      <w:r w:rsidRPr="00370B1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70B11">
        <w:rPr>
          <w:rFonts w:ascii="Times New Roman" w:hAnsi="Times New Roman" w:cs="Times New Roman"/>
          <w:sz w:val="18"/>
          <w:szCs w:val="18"/>
        </w:rPr>
        <w:t>dosimetric</w:t>
      </w:r>
      <w:proofErr w:type="spellEnd"/>
      <w:r w:rsidRPr="00370B11">
        <w:rPr>
          <w:rFonts w:ascii="Times New Roman" w:hAnsi="Times New Roman" w:cs="Times New Roman"/>
          <w:sz w:val="18"/>
          <w:szCs w:val="18"/>
        </w:rPr>
        <w:t xml:space="preserve"> parameters across eight planning groups. Data presented as mean ± SD or median (IQR) based on distribution. </w:t>
      </w:r>
    </w:p>
    <w:p w14:paraId="636F1B6F" w14:textId="77777777" w:rsidR="0027684E" w:rsidRPr="00370B11" w:rsidRDefault="0027684E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1133"/>
        <w:gridCol w:w="1569"/>
        <w:gridCol w:w="1477"/>
        <w:gridCol w:w="1329"/>
        <w:gridCol w:w="1404"/>
        <w:gridCol w:w="1329"/>
        <w:gridCol w:w="1329"/>
        <w:gridCol w:w="1549"/>
        <w:gridCol w:w="1329"/>
        <w:gridCol w:w="659"/>
      </w:tblGrid>
      <w:tr w:rsidR="0027684E" w:rsidRPr="00370B11" w14:paraId="1D7ECD42" w14:textId="77777777" w:rsidTr="0027684E">
        <w:trPr>
          <w:trHeight w:val="30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1E46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rget/OAR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5447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se Metric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0C11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ARC+OPT+7Port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CF8E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ARC+OPT+3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5BCC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ARC+OBSA+1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8696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ARC+OBSA+3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13E7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ARC+STAT+1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6E44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ARC+STAT+3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F56D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inical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3966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_QSG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CCF0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76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</w:tr>
      <w:tr w:rsidR="0027684E" w:rsidRPr="00370B11" w14:paraId="52A0B258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9519A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93E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FC8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.51(51.11,51.8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B6C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.97(49.47,50.3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E3C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.25(49.10,49.3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85E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.58(49.45,49.8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369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.47(49.56,54.8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687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.84(49.46,50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669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.58(48.38,48.7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5BA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.47(49.09,49.8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540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7684E" w:rsidRPr="00370B11" w14:paraId="2D69E24D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6AD3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E94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272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(0.11,0.1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A48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(0.07,0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2F0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(0.07,0.0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104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(0.07,0.0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689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(0.07,0.1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E2F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(0.07,0.0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03B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(0.06,0.0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18C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(0.07,0.0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BAC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7684E" w:rsidRPr="00370B11" w14:paraId="0618A7EB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B74A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B60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I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6E8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86(3.59,3.9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F7E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0(3.27,3.5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299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18(3.07,3.3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A42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5(3.27,3.4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250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6(3.13,3.4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C54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9(3.20,3.4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FE8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6(3.42,3.6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508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4(3.15,3.3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F9D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7684E" w:rsidRPr="00370B11" w14:paraId="5CCB7F2C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E8AC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E0AA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B319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4(1.03,1.0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A129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(0.99,1.0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7450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(0.99,1.0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FFD2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(0.99,1.0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F925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0(0.99,1.0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D136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01(1.00,1.01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E01C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8(0.98,0.99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7F5D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99(0.99,1.00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EB67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7684E" w:rsidRPr="00370B11" w14:paraId="06E37F6D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DAA9C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101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ax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FEE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.69(50.23,51.5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B47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.12(48.52,49.4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434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28(48.16,48.4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DE2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67(48.46,48.8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2C1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89(48.48,49.9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A23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78(48.24,49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BC8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94(47.87,48.1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ECD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20(48.06,48.5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F84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074CBAD8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C39B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CF0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ean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76E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.74±3.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F4E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.03±2.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0C5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47±2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479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.18±3.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623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21±4.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97F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28±3.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E39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.14±2.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807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49±1.7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AEB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7D007B61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8A1B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107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4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872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36±9.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193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68±8.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483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64±7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9CD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78±8.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263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45±10.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0AA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24±8.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01A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98±9.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655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02±7.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8B0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487</w:t>
            </w:r>
          </w:p>
        </w:tc>
      </w:tr>
      <w:tr w:rsidR="0027684E" w:rsidRPr="00370B11" w14:paraId="48B52646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A262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B85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3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3D2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.98±12.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963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04±9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E41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.21±9.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43D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.15±11.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788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.45±14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9C9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20±10.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41B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0.05±13.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FDA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13±6.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AB2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52A32543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A383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D90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2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676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66(85.16,96.1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214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.54(75.70,85.0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576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.50(65.96,78.6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413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.98(73.40,87.2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A31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9.27(65.61,76.9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6CC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.69(69.26,79.3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476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.42(92.10,98.3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679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.57(72.86,80.1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69D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6C6366FD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9521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FBCA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1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66E7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.00(99.99,100.0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8FD3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.00(99.22,100.0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5DD2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.64(94.95,99.5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0E16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.80(97.07,100.0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4F36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8.92(92.16,99.9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AAA5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8.86(95.14,99.74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558A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.00(100.00,100.0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67CA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.35(96.27,99.44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8A37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5CCA5D8E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72ED8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F49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ean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731C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76(25.95,29.2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635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21(24.02,26.0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8AC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51(22.90,24.0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C8C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05(23.98,25.6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831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42(23.52,25.2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6BD1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79(23.83,25.5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CEC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81(26.76,28.9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B32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64(23.34,24.0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C93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278B419C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4063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994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4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8AE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59(14.46,20.9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32F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.75(12.46,16.2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0AA9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22(11.59,14.5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FE3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.51(12.40,15.9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F64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28(11.76,15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85B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87(11.23,14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9BD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23(14.52,18.7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288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64(11.89,13.7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9D0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78B9A1F6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0CC9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E12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3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15B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.42(36.04,49.7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0B8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.45(30.32,37.5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21C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73(26.58,30.4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84F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49(30.26,35.0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ED7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61(28.75,34.2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A96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68(28.18,33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C75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.69(38.06,46.4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BA3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53(27.15,30.96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45A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547C8D1F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7497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024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2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044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.92±7.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0C1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.31±6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7DF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.63±5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46D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.28±5.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A03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96±7.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671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.51±6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ED4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.06±5.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075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.36±4.6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8DC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2F6E6124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EB91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EED7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1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7ABD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.49±3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936B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08±2.4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601B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.63±3.4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CE2D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.13±2.5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7E4D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15±3.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3F56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.36±3.6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A920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5.20±1.6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15BC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.82±2.8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9D7F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5B9BCD30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91701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oral Head 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8C7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ean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FCA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74(10.72,12.3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BF2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43(9.77,11.1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1A4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88(9.54,10.4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8F65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38(9.83,10.7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79C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41(9.88,10.8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22D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72(10.29,11.3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272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94(15.96,21.5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2B4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87(9.41,10.72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404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29C2A76C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B808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EAFE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5%(Gy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0251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77(22.29,28.1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BB5D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33(18.11,22.4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C458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85(16.02,19.8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379D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62(17.41,21.26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649B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15(15.59,19.5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6708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20(16.04,19.28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6F73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40(27.53,33.4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666C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4(16.18,19.7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18E7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64C156B9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DA56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oral Head 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A7E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ean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E43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62(10.67,12.3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303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40(9.71,10.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12E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83(9.56,10.2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64E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39(9.76,10.6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EFF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18(9.85,10.7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72AC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22(9.98,10.6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EFC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93(16.69,20.8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9D2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85(9.53,10.2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B92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4BAB8E6B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8E8B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4E22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5%(Gy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540C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83(20.89,28.2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1B0E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80(17.72,22.09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CA61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49(15.42,18.7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CE38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38(17.24,19.41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2633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50(15.11,19.0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57B1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90(15.79,18.09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0051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.62(26.73,33.2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FEDC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82(16.50,19.86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14AB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4B5A1867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836D1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23D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ax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94B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9.66(48.85,50.0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37B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17(47.94,48.5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8AF2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88(47.71,48.1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BAD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97(47.74,48.4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C3F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41(47.97,49.7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DB7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05(47.87,48.3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F39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72(47.52,47.8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CAC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76(47.64,48.0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6BB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739C964B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6FC9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DAA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ean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9E7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.00±3.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655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39±3.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BAB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62±3.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62E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40±3.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3E1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18±3.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C49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.47±3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977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47±2.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39C6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34±2.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E68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49463AA5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E9F8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CCD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4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17B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.01(36.90,52.6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B50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70(34.49,50.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705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.35(34.03,50.6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251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87(34.82,50.4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52A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30(34.31,50.7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96D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71(36.89,52.1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370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.86(49.11,68.1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021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80(33.97,49.4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B3FA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7684E" w:rsidRPr="00370B11" w14:paraId="7E4F4D81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4964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B61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3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BF8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.42±11.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DE8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65±12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F9A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38±12.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156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83±12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C2B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.83±12.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9FBE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.26±11.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CE6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.39±7.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F3D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.54±10.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7E9C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080EF4BC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372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1B7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2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B28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.36(78.80,87.8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95C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.08(72.49,83.5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C2D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.57(68.54,81.9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94B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.78(74.26,83.8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0B8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.18(72.14,83.8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E17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9.85(73.74,81.2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33E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.84(87.74,92.9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074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.11(70.49,77.5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5DB6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68226419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F7C8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8412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10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811F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.27±3.9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51AC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83±3.8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1F28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15±3.9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3016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80±4.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8F7A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92±4.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270F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.76±4.1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50B7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.12±4.0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5127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.34±3.4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166D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362</w:t>
            </w:r>
          </w:p>
        </w:tc>
      </w:tr>
      <w:tr w:rsidR="0027684E" w:rsidRPr="00370B11" w14:paraId="6759E3F5" w14:textId="77777777" w:rsidTr="0027684E">
        <w:trPr>
          <w:trHeight w:val="30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66FCC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4FF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ax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27EF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.02(49.63,50.5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A73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76(48.41,49.1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099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49(48.18,48.6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03A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62(48.46,48.8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0C0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78(48.12,50.5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A48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69(48.14,49.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A11D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63(47.36,47.8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E29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59(48.27,48.8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813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5BEC9272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B2B0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BE5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ean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961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76±2.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621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95±2.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057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44±2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AE0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37±2.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14F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89±2.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F3F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65±2.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D83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83±2.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D0A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5±1.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D34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295</w:t>
            </w:r>
          </w:p>
        </w:tc>
      </w:tr>
      <w:tr w:rsidR="0027684E" w:rsidRPr="00370B11" w14:paraId="2C45861C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B08D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E96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40G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472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22±5.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30C0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72±5.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F08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12±5.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CEB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61±5.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4FB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78±5.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2ED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93±5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F42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11±5.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2E3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48±5.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DAF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967</w:t>
            </w:r>
          </w:p>
        </w:tc>
      </w:tr>
      <w:tr w:rsidR="0027684E" w:rsidRPr="00370B11" w14:paraId="60FE6305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991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EF8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30G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E3A3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.21±7.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C3A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04±6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297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46±6.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BD2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75±6.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3B1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97±6.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CA9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.88±6.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AA6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.56±8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A11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90±6.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B1F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711</w:t>
            </w:r>
          </w:p>
        </w:tc>
      </w:tr>
      <w:tr w:rsidR="0027684E" w:rsidRPr="00370B11" w14:paraId="613B897F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9998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7F7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20G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F7E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.50±7.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46CE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47±6.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456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.59±5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1791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.90±6.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1AD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68±5.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E1F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.37±6.7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043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42±8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884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.18±4.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88F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27684E" w:rsidRPr="00370B11" w14:paraId="15A1CF24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6C86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9CD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10G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B46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24±7.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88E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.54±7.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6D5F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.09±7.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B2C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61±6.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1B6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.25±6.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B38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.45±6.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61B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.87±6.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602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8.42±6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690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247</w:t>
            </w:r>
          </w:p>
        </w:tc>
      </w:tr>
      <w:tr w:rsidR="0027684E" w:rsidRPr="00370B11" w14:paraId="43F55E05" w14:textId="77777777" w:rsidTr="0027684E">
        <w:trPr>
          <w:trHeight w:val="30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4684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046B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62190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.50(48.37,49.1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282E7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37(46.97,47.4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4BFD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83(46.72,46.9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098E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17(47.05,47.3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6FB82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16(46.82,48.66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B946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.41(46.87,47.60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8F5A8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53(46.43,46.79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4F764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.81(46.75,46.9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36423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7684E" w:rsidRPr="00370B11" w14:paraId="1BF2789F" w14:textId="77777777" w:rsidTr="0027684E">
        <w:trPr>
          <w:trHeight w:val="30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4AE59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15F9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max</w:t>
            </w:r>
            <w:proofErr w:type="spell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y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C830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7(17.90,19.2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BDB0A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34(16.12,17.06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F089D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32(15.96,17.0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A642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90(16.02,17.5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0DC0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45(15.98,17.9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694E6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62(16.85,18.66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AFB8C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26(18.94,23.51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0E1FB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32(15.86,16.89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A35E5" w14:textId="77777777" w:rsidR="0027684E" w:rsidRPr="0027684E" w:rsidRDefault="0027684E" w:rsidP="0027684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8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26F40E6D" w14:textId="77777777" w:rsidR="0027684E" w:rsidRPr="00370B11" w:rsidRDefault="0027684E">
      <w:pPr>
        <w:rPr>
          <w:rFonts w:ascii="Times New Roman" w:hAnsi="Times New Roman" w:cs="Times New Roman"/>
        </w:rPr>
      </w:pPr>
    </w:p>
    <w:sectPr w:rsidR="0027684E" w:rsidRPr="00370B11" w:rsidSect="0027684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ABB5B" w14:textId="77777777" w:rsidR="005F536F" w:rsidRDefault="005F536F" w:rsidP="0027684E">
      <w:pPr>
        <w:rPr>
          <w:rFonts w:hint="eastAsia"/>
        </w:rPr>
      </w:pPr>
      <w:r>
        <w:separator/>
      </w:r>
    </w:p>
  </w:endnote>
  <w:endnote w:type="continuationSeparator" w:id="0">
    <w:p w14:paraId="11AC922C" w14:textId="77777777" w:rsidR="005F536F" w:rsidRDefault="005F536F" w:rsidP="002768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2F79B" w14:textId="77777777" w:rsidR="005F536F" w:rsidRDefault="005F536F" w:rsidP="0027684E">
      <w:pPr>
        <w:rPr>
          <w:rFonts w:hint="eastAsia"/>
        </w:rPr>
      </w:pPr>
      <w:r>
        <w:separator/>
      </w:r>
    </w:p>
  </w:footnote>
  <w:footnote w:type="continuationSeparator" w:id="0">
    <w:p w14:paraId="59B80852" w14:textId="77777777" w:rsidR="005F536F" w:rsidRDefault="005F536F" w:rsidP="002768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2C"/>
    <w:rsid w:val="0027684E"/>
    <w:rsid w:val="00370B11"/>
    <w:rsid w:val="005F536F"/>
    <w:rsid w:val="00665CA5"/>
    <w:rsid w:val="00B13740"/>
    <w:rsid w:val="00BF1A2C"/>
    <w:rsid w:val="00CD4F2A"/>
    <w:rsid w:val="00D27143"/>
    <w:rsid w:val="00E1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31013"/>
  <w15:chartTrackingRefBased/>
  <w15:docId w15:val="{DBF09D92-DC86-4CA8-9E63-B005E5AC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1A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A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A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A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A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A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A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A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1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F1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F1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F1A2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F1A2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F1A2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F1A2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A2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F1A2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F1A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1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A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1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A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1A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A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1A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1A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1A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684E"/>
    <w:pPr>
      <w:tabs>
        <w:tab w:val="center" w:pos="4680"/>
        <w:tab w:val="right" w:pos="9360"/>
      </w:tabs>
    </w:pPr>
  </w:style>
  <w:style w:type="character" w:customStyle="1" w:styleId="af">
    <w:name w:val="页眉 字符"/>
    <w:basedOn w:val="a0"/>
    <w:link w:val="ae"/>
    <w:uiPriority w:val="99"/>
    <w:rsid w:val="0027684E"/>
  </w:style>
  <w:style w:type="paragraph" w:styleId="af0">
    <w:name w:val="footer"/>
    <w:basedOn w:val="a"/>
    <w:link w:val="af1"/>
    <w:uiPriority w:val="99"/>
    <w:unhideWhenUsed/>
    <w:rsid w:val="0027684E"/>
    <w:pPr>
      <w:tabs>
        <w:tab w:val="center" w:pos="4680"/>
        <w:tab w:val="right" w:pos="9360"/>
      </w:tabs>
    </w:pPr>
  </w:style>
  <w:style w:type="character" w:customStyle="1" w:styleId="af1">
    <w:name w:val="页脚 字符"/>
    <w:basedOn w:val="a0"/>
    <w:link w:val="af0"/>
    <w:uiPriority w:val="99"/>
    <w:rsid w:val="00276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6dbec8-95a8-4638-9f5f-bd076536645c}" enabled="1" method="Standard" siteId="{5dbf1add-202a-4b8d-815b-bf0fb024e03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2</Characters>
  <Application>Microsoft Office Word</Application>
  <DocSecurity>0</DocSecurity>
  <Lines>36</Lines>
  <Paragraphs>10</Paragraphs>
  <ScaleCrop>false</ScaleCrop>
  <Company>Siemens Healthineers</Company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shen</dc:creator>
  <cp:keywords/>
  <dc:description/>
  <cp:lastModifiedBy>Wang, Xiaoshen</cp:lastModifiedBy>
  <cp:revision>4</cp:revision>
  <dcterms:created xsi:type="dcterms:W3CDTF">2026-01-22T02:16:00Z</dcterms:created>
  <dcterms:modified xsi:type="dcterms:W3CDTF">2026-01-22T02:20:00Z</dcterms:modified>
</cp:coreProperties>
</file>